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Times New Roman" w:hAnsi="Times New Roman" w:eastAsia="Batang;바탕" w:cs="Times New Roman"/>
          <w:b/>
          <w:b/>
          <w:color w:val="000000"/>
        </w:rPr>
      </w:pPr>
      <w:r>
        <w:rPr>
          <w:rFonts w:eastAsia="Batang;바탕" w:cs="Times New Roman" w:ascii="Times New Roman" w:hAnsi="Times New Roman"/>
          <w:b/>
          <w:color w:val="000000"/>
        </w:rPr>
        <w:t>Additional file 5. The 21 genes showing a similar expression pattern in both virulent strain and vaccine ILTV infection</w:t>
      </w:r>
    </w:p>
    <w:p>
      <w:pPr>
        <w:pStyle w:val="Default"/>
        <w:rPr>
          <w:rFonts w:ascii="Times New Roman" w:hAnsi="Times New Roman" w:eastAsia="Batang;바탕" w:cs="Times New Roman"/>
          <w:b/>
          <w:b/>
          <w:color w:val="000000"/>
        </w:rPr>
      </w:pPr>
      <w:r>
        <w:rPr>
          <w:rFonts w:eastAsia="Batang;바탕" w:cs="Times New Roman" w:ascii="Times New Roman" w:hAnsi="Times New Roman"/>
          <w:b/>
          <w:color w:val="000000"/>
        </w:rPr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471"/>
        <w:gridCol w:w="6678"/>
      </w:tblGrid>
      <w:tr>
        <w:trPr>
          <w:trHeight w:val="450" w:hRule="atLeast"/>
        </w:trPr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ko-KR"/>
              </w:rPr>
              <w:t>GenBank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ko-KR"/>
              </w:rPr>
              <w:t>Symbol</w:t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eastAsia="ko-KR"/>
              </w:rPr>
              <w:t>Name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AB05578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CENPH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 xml:space="preserve">centromere protein H 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AB10581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GEM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GTP binding protein overexpressed in skeletal muscle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AF05139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FBLN1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fibulin 1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AJ30954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IL6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 xml:space="preserve">interleukin 6 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AJ71932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MMP7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matrix metalloproteinase 7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AJ71933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NASP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nuclear autoantigenic sperm protein (histone-binding)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AJ72081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HNRNPD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heterogeneous nuclear ribonucleoprotein D or AU-rich element RNA binding protein 1, 37kDa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AY26515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LHFPL5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 xml:space="preserve">lipoma HMGIC fusion partner-like 5 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BX93038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EMP1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epithelial membrane protein 1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BX93129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CYTL1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cytokine-like 1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Cs w:val="24"/>
                <w:lang w:eastAsia="ko-KR"/>
              </w:rPr>
              <w:t>BX93141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Batang;바탕" w:cs="Times New Roman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Cs w:val="24"/>
                <w:lang w:eastAsia="ko-KR"/>
              </w:rPr>
              <w:t>IKBIP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;바탕" w:cs="Times New Roman"/>
                <w:szCs w:val="24"/>
                <w:lang w:eastAsia="ko-KR"/>
              </w:rPr>
            </w:pPr>
            <w:r>
              <w:rPr>
                <w:rFonts w:eastAsia="Batang;바탕" w:cs="Times New Roman" w:ascii="Times New Roman" w:hAnsi="Times New Roman"/>
                <w:szCs w:val="24"/>
                <w:lang w:eastAsia="ko-KR"/>
              </w:rPr>
              <w:t>inhibitor of NF</w:t>
            </w:r>
            <w:r>
              <w:rPr>
                <w:rFonts w:eastAsia="Batang;바탕" w:cs="Times New Roman" w:ascii="Times New Roman" w:hAnsi="Times New Roman"/>
                <w:szCs w:val="24"/>
                <w:lang w:eastAsia="ko-KR"/>
              </w:rPr>
              <w:t>κ</w:t>
            </w:r>
            <w:r>
              <w:rPr>
                <w:rFonts w:eastAsia="Batang;바탕" w:cs="Times New Roman" w:ascii="Times New Roman" w:hAnsi="Times New Roman"/>
                <w:szCs w:val="24"/>
                <w:lang w:eastAsia="ko-KR"/>
              </w:rPr>
              <w:t>B kinase subunit beta interacting protein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BX93242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LRRC6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leucine rich repeat containing 6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BX93242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BATF3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basic leucine zipper transcription factor, ATF-like 3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BX93321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SOCS1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suppressor of cytokine signaling 1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BX93388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C1QTNF3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C1q and tumor necrosis factor related protein 3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CR35348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C9orf91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chromosome 9 open reading frame 91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CR38740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Cs w:val="24"/>
              </w:rPr>
              <w:t>C2orf77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chromosome 2 open reading frame 77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M6114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PRNP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prion protein p27-30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M8058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LUM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lumican</w:t>
            </w:r>
          </w:p>
        </w:tc>
      </w:tr>
      <w:tr>
        <w:trPr>
          <w:trHeight w:val="472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U3497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FMOD</w:t>
            </w:r>
          </w:p>
        </w:tc>
        <w:tc>
          <w:tcPr>
            <w:tcW w:w="66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fibromodulin</w:t>
            </w:r>
          </w:p>
        </w:tc>
      </w:tr>
      <w:tr>
        <w:trPr>
          <w:trHeight w:val="472" w:hRule="atLeast"/>
        </w:trPr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Y09235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GLRX</w:t>
            </w:r>
          </w:p>
        </w:tc>
        <w:tc>
          <w:tcPr>
            <w:tcW w:w="6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ko-KR"/>
              </w:rPr>
              <w:t>glutaredoxin or thioltransfer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맑은 고딕;Batang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맑은 고딕;Batang" w:cs="Arial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2T05:06:00Z</dcterms:created>
  <dc:creator>bkongadmn</dc:creator>
  <dc:description/>
  <cp:keywords/>
  <dc:language>en-US</dc:language>
  <cp:lastModifiedBy>bkongadmn</cp:lastModifiedBy>
  <dcterms:modified xsi:type="dcterms:W3CDTF">2012-02-15T12:11:00Z</dcterms:modified>
  <cp:revision>7</cp:revision>
  <dc:subject/>
  <dc:title>Additional file 5</dc:title>
</cp:coreProperties>
</file>